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C42A9C" w14:textId="77777777"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6F3C8FD0" w14:textId="66F84815" w:rsidR="004E508A" w:rsidRPr="005930AC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="00476722">
        <w:rPr>
          <w:color w:val="000000"/>
        </w:rPr>
        <w:t xml:space="preserve"> Figure S7</w:t>
      </w:r>
      <w:bookmarkStart w:id="0" w:name="_GoBack"/>
      <w:bookmarkEnd w:id="0"/>
    </w:p>
    <w:p w14:paraId="01661F42" w14:textId="03952FEB" w:rsidR="004E508A" w:rsidRPr="005930AC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="009D2AD7" w:rsidRPr="009D2AD7">
        <w:rPr>
          <w:color w:val="000000"/>
          <w:lang w:val="en-GB"/>
        </w:rPr>
        <w:t>Online interactive 3D-figure (HTML-file), plotting the anatomical location of all further analysed TH-positive SN neurons. a) Upper: sagittal</w:t>
      </w:r>
      <w:r w:rsidR="009D2AD7">
        <w:rPr>
          <w:color w:val="000000"/>
          <w:lang w:val="en-GB"/>
        </w:rPr>
        <w:t xml:space="preserve"> </w:t>
      </w:r>
      <w:r w:rsidR="009D2AD7" w:rsidRPr="009D2AD7">
        <w:rPr>
          <w:color w:val="000000"/>
          <w:lang w:val="en-GB"/>
        </w:rPr>
        <w:t>(left) and coronal (right) mouse brain sections, modified from (Paxinos &amp; Keith B. J. Franklin, 2007), illustrating the analysed caudo-rostral extent of the SN (bregma: -3.9 to -2.7, sagittal, blue), and its lateral parts in coronal sections (defined as &gt;1.5 scaled x-units (&gt;377.8 µm) lateral from each SN hemisphere-center (0,0); lateral SN: violet, non-lateral SN: grey, as in Figures 7-9, S6). Lower: plotted are the individual TH-positive SN neurons for all analysed animals (n = 38504, N = 14, as in Figure 7-9, S5), according to their scaled x,y,z-coordinates. The resulting anatomical 3D-representations display the medio-lateral distribution of the TH-positive DAT-negative SN neurons (violet) over the full rostro-caudal extent for all analysed mice. b/c) colour coded are the scaled relative DAT (b) and TH (c) signal intensities, of the individual TH-positive neurons from a), plotted according to their scaled x,y,z-coordinates. Colour coding for each neuron according to its individual deviation from the scaled mean signal-intensity (0.0) for each animal. The corresponding 2D maps</w:t>
      </w:r>
      <w:r w:rsidR="000E26F9">
        <w:rPr>
          <w:color w:val="000000"/>
          <w:lang w:val="en-GB"/>
        </w:rPr>
        <w:t xml:space="preserve"> are given in Figures 7-9.</w:t>
      </w:r>
    </w:p>
    <w:p w14:paraId="45C9C612" w14:textId="09481C27" w:rsidR="004E508A" w:rsidRPr="005930AC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 </w:t>
      </w:r>
      <w:r w:rsidR="009D2AD7">
        <w:rPr>
          <w:color w:val="000000"/>
        </w:rPr>
        <w:t>1</w:t>
      </w:r>
    </w:p>
    <w:p w14:paraId="102FA699" w14:textId="071E6DAE" w:rsidR="00DB0869" w:rsidRPr="00D814C9" w:rsidRDefault="004E508A" w:rsidP="00D814C9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="00D814C9">
        <w:rPr>
          <w:color w:val="000000"/>
        </w:rPr>
        <w:t xml:space="preserve">Source data for all manuscript figures. Excel sheet tab name denotes the </w:t>
      </w:r>
      <w:r w:rsidR="00A82F33">
        <w:rPr>
          <w:color w:val="000000"/>
        </w:rPr>
        <w:t xml:space="preserve">corresponding </w:t>
      </w:r>
      <w:r w:rsidR="00D814C9">
        <w:rPr>
          <w:color w:val="000000"/>
        </w:rPr>
        <w:t>figures for which the underlying data is given.</w:t>
      </w:r>
    </w:p>
    <w:sectPr w:rsidR="00DB0869" w:rsidRPr="00D814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A19BA58" w14:textId="77777777" w:rsidR="006E41DC" w:rsidRDefault="006E41DC" w:rsidP="00FC1BB8">
      <w:pPr>
        <w:spacing w:after="0" w:line="240" w:lineRule="auto"/>
      </w:pPr>
      <w:r>
        <w:separator/>
      </w:r>
    </w:p>
  </w:endnote>
  <w:endnote w:type="continuationSeparator" w:id="0">
    <w:p w14:paraId="23C122C5" w14:textId="77777777" w:rsidR="006E41DC" w:rsidRDefault="006E41DC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2B1AA39" w14:textId="77777777" w:rsidR="006E41DC" w:rsidRDefault="006E41DC" w:rsidP="00FC1BB8">
      <w:pPr>
        <w:spacing w:after="0" w:line="240" w:lineRule="auto"/>
      </w:pPr>
      <w:r>
        <w:separator/>
      </w:r>
    </w:p>
  </w:footnote>
  <w:footnote w:type="continuationSeparator" w:id="0">
    <w:p w14:paraId="0E690765" w14:textId="77777777" w:rsidR="006E41DC" w:rsidRDefault="006E41DC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454B"/>
    <w:rsid w:val="00015D52"/>
    <w:rsid w:val="00070193"/>
    <w:rsid w:val="000E26F9"/>
    <w:rsid w:val="00101A27"/>
    <w:rsid w:val="00112B00"/>
    <w:rsid w:val="00120B0C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32F1C"/>
    <w:rsid w:val="00381CE8"/>
    <w:rsid w:val="0038545C"/>
    <w:rsid w:val="003B2099"/>
    <w:rsid w:val="003C35B4"/>
    <w:rsid w:val="00404063"/>
    <w:rsid w:val="00435FA4"/>
    <w:rsid w:val="00436CEE"/>
    <w:rsid w:val="00475CC2"/>
    <w:rsid w:val="00476722"/>
    <w:rsid w:val="0048362F"/>
    <w:rsid w:val="004D4A1B"/>
    <w:rsid w:val="004E508A"/>
    <w:rsid w:val="00526982"/>
    <w:rsid w:val="0057043C"/>
    <w:rsid w:val="005930AC"/>
    <w:rsid w:val="00625E9F"/>
    <w:rsid w:val="006305A9"/>
    <w:rsid w:val="0067454B"/>
    <w:rsid w:val="006858C2"/>
    <w:rsid w:val="006C2E59"/>
    <w:rsid w:val="006C33FE"/>
    <w:rsid w:val="006E41DC"/>
    <w:rsid w:val="006E68E8"/>
    <w:rsid w:val="00755CD7"/>
    <w:rsid w:val="0078703F"/>
    <w:rsid w:val="007975D1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9057C0"/>
    <w:rsid w:val="00933657"/>
    <w:rsid w:val="00977900"/>
    <w:rsid w:val="009D2AD7"/>
    <w:rsid w:val="009D6DB9"/>
    <w:rsid w:val="009E260C"/>
    <w:rsid w:val="00A055AB"/>
    <w:rsid w:val="00A82F33"/>
    <w:rsid w:val="00AC26E8"/>
    <w:rsid w:val="00AD6C13"/>
    <w:rsid w:val="00B1590A"/>
    <w:rsid w:val="00B236FD"/>
    <w:rsid w:val="00B87415"/>
    <w:rsid w:val="00B93A25"/>
    <w:rsid w:val="00BC0543"/>
    <w:rsid w:val="00BF5738"/>
    <w:rsid w:val="00C1146C"/>
    <w:rsid w:val="00C84992"/>
    <w:rsid w:val="00CD6A6D"/>
    <w:rsid w:val="00CF1235"/>
    <w:rsid w:val="00D814C9"/>
    <w:rsid w:val="00DB0869"/>
    <w:rsid w:val="00DC727B"/>
    <w:rsid w:val="00DD3458"/>
    <w:rsid w:val="00DF55D3"/>
    <w:rsid w:val="00E25C97"/>
    <w:rsid w:val="00E47AEF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7</Words>
  <Characters>129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Shoumik Roy</cp:lastModifiedBy>
  <cp:revision>3</cp:revision>
  <cp:lastPrinted>2022-05-30T14:32:00Z</cp:lastPrinted>
  <dcterms:created xsi:type="dcterms:W3CDTF">2023-10-28T07:56:00Z</dcterms:created>
  <dcterms:modified xsi:type="dcterms:W3CDTF">2023-11-07T17:39:00Z</dcterms:modified>
</cp:coreProperties>
</file>